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幻月</cp:lastModifiedBy>
  <dcterms:modified xsi:type="dcterms:W3CDTF">2020-03-13T07:18:02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13</vt:lpwstr>
  </property>
</Properties>
</file>